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, Table S1</w:t>
      </w:r>
      <w:r>
        <w:rPr>
          <w:b/>
          <w:sz w:val="22"/>
          <w:szCs w:val="22"/>
          <w:lang w:val="en-US" w:eastAsia="en-US"/>
        </w:rPr>
        <w:t>: F</w:t>
      </w:r>
      <w:r>
        <w:rPr>
          <w:b/>
          <w:sz w:val="22"/>
          <w:szCs w:val="22"/>
        </w:rPr>
        <w:t>actors associated with good or poor knowledge regarding chikungunya and dengue infections</w:t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311"/>
        <w:gridCol w:w="1266"/>
        <w:gridCol w:w="1926"/>
        <w:gridCol w:w="1084"/>
      </w:tblGrid>
      <w:tr>
        <w:trPr>
          <w:trHeight w:val="413" w:hRule="atLeast"/>
        </w:trPr>
        <w:tc>
          <w:tcPr>
            <w:tcW w:w="2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Variable 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Good n (%)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color w:val="000000"/>
                <w:sz w:val="22"/>
                <w:szCs w:val="22"/>
                <w:lang w:val="en-US" w:eastAsia="en-US"/>
              </w:rPr>
              <w:t>Poor n (%)</w:t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R  (95% CI)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4" w:firstLine="264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-value</w:t>
            </w:r>
          </w:p>
        </w:tc>
      </w:tr>
      <w:tr>
        <w:trPr>
          <w:trHeight w:val="350" w:hRule="atLeast"/>
        </w:trPr>
        <w:tc>
          <w:tcPr>
            <w:tcW w:w="817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ikungunya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Gender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Mal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62(48.4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66(51.6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79 (0.45-1.4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Femal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3(42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4(57.1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8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ge (in year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&lt;3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7(46.6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1(53.4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76 (0.24-2.42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30-4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1(48.6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4(51.4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70 (0.23-2.12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1-5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1(40.7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6(59.3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97 (0.26-3.5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≥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6(40.0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9(60.0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8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Medical Rol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 Docto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6.4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63.6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 (0.32-7.36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. Med. Office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43.5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317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56.5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 (0.32-4.07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Office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46.8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53.2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34-2.96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rmacis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70.0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0.0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2"/>
                <w:szCs w:val="22"/>
              </w:rPr>
              <w:t>0.38 (0.07-1.99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Nurs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45.1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5 (54.9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8 (0.37-3.08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Lab.  Technicia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</w:rPr>
              <w:t>8 (47.1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9 (52.4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8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Working experienc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2"/>
                <w:szCs w:val="22"/>
                <w:lang w:val="en-US" w:eastAsia="en-US"/>
              </w:rPr>
              <w:t>&lt;10 year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  <w:lang w:val="en-US" w:eastAsia="en-US"/>
              </w:rPr>
              <w:t>72(46.8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82 (53.2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0.56 (0.23-1.40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2"/>
                <w:szCs w:val="22"/>
                <w:lang w:val="en-US" w:eastAsia="en-US"/>
              </w:rPr>
              <w:t>10-15 year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  <w:lang w:val="en-US" w:eastAsia="en-US"/>
              </w:rPr>
              <w:t>15 (55.6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12 (44.4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40 (0.12-1.24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&gt; 15 year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 </w:t>
            </w:r>
            <w:r>
              <w:rPr>
                <w:sz w:val="22"/>
                <w:szCs w:val="22"/>
                <w:lang w:val="en-US" w:eastAsia="en-US"/>
              </w:rPr>
              <w:t>8 (33.3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6 (66.7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17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Dengue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Gend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Ma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98(76.6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0(23.4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72 (0.38-1.36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Fema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4(70.1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3(29.9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8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ge (in years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75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&lt;3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6(79.3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2(20.7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69 (0.33-8.55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</w:t>
            </w:r>
          </w:p>
        </w:tc>
      </w:tr>
      <w:tr>
        <w:trPr>
          <w:trHeight w:val="289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30-4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73(69.5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2(30.5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.84 (0.60-13.36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41-5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0(74.1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7(25.9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.27 (0.40-12.70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MS Gothic;ＭＳ ゴシック"/>
                <w:bCs/>
                <w:color w:val="000000"/>
                <w:sz w:val="22"/>
                <w:szCs w:val="22"/>
              </w:rPr>
              <w:t>≥</w:t>
            </w: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3(86.7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(13.3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8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Medical Rol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Medical Docto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8 (72.7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 (27.3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21 (0.21-6.92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Ass. Med. Offic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7 (73.9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6 (26.1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1.14 (0.26-4.92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Clinical Offic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2 (67.7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0 (32.3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1.54 (0.49-5.35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Pharmacis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8 (80.0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 (20.0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0.81 (0.12-5.49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Nur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64 (78.0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8 (22.0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91 (0.26-3.14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t>Lab.  Technicia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3 (76.5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 (23.5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8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Years of experience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 w:eastAsia="en-US"/>
              </w:rPr>
              <w:t>&lt; 10 year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3 (73.4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1(26.6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.37 (0.48-3.93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 w:eastAsia="en-US"/>
              </w:rPr>
              <w:t>10-15 year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0 (74.1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 (25.9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.33 (0.36-4.92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 w:eastAsia="en-US"/>
              </w:rPr>
              <w:t>&gt;15 years</w:t>
            </w:r>
          </w:p>
        </w:tc>
        <w:tc>
          <w:tcPr>
            <w:tcW w:w="131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9 (79.2)</w:t>
            </w:r>
          </w:p>
        </w:tc>
        <w:tc>
          <w:tcPr>
            <w:tcW w:w="126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 (20.8)</w:t>
            </w:r>
          </w:p>
        </w:tc>
        <w:tc>
          <w:tcPr>
            <w:tcW w:w="19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 </w:t>
            </w:r>
          </w:p>
        </w:tc>
      </w:tr>
    </w:tbl>
    <w:p>
      <w:pPr>
        <w:pStyle w:val="NoSpacing"/>
        <w:rPr/>
      </w:pPr>
      <w:r>
        <w:rPr/>
        <w:t>OR= Crude Odds Ratio</w:t>
      </w:r>
      <w:bookmarkStart w:id="0" w:name="_GoBack"/>
      <w:bookmarkEnd w:id="0"/>
    </w:p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416" w:gutter="0" w:header="708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ndar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3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Attribute10">
    <w:name w:val="CharAttribute10"/>
    <w:qFormat/>
    <w:rPr>
      <w:rFonts w:ascii="Candara" w:hAnsi="Candara" w:eastAsia="Candara"/>
      <w:sz w:val="24"/>
    </w:rPr>
  </w:style>
  <w:style w:type="character" w:styleId="Heading2Char">
    <w:name w:val="Heading 2 Char"/>
    <w:basedOn w:val="DefaultParagraphFont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7T10:06:00Z</dcterms:created>
  <dc:creator>SARINGE</dc:creator>
  <dc:description/>
  <cp:keywords/>
  <dc:language>en-US</dc:language>
  <cp:lastModifiedBy>0013358</cp:lastModifiedBy>
  <cp:lastPrinted>2017-10-08T21:34:00Z</cp:lastPrinted>
  <dcterms:modified xsi:type="dcterms:W3CDTF">2019-01-12T03:2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harvard-cite-them-righ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- Cite Them Right 9th edition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dfc2842f-9cc8-305f-8f18-97dc52060442</vt:lpwstr>
  </property>
</Properties>
</file>